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393" w:type="dxa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90"/>
        <w:gridCol w:w="5003"/>
      </w:tblGrid>
      <w:tr w14:paraId="0C2BA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tblCellSpacing w:w="15" w:type="dxa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E729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GeneSymbol</w:t>
            </w:r>
          </w:p>
        </w:tc>
        <w:tc>
          <w:tcPr>
            <w:tcW w:w="495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7CC6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ellType</w:t>
            </w:r>
          </w:p>
        </w:tc>
      </w:tr>
      <w:tr w14:paraId="0DB14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3433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DAM28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1998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B cell</w:t>
            </w:r>
          </w:p>
        </w:tc>
      </w:tr>
      <w:tr w14:paraId="28C3BC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58B2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180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D575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B cell</w:t>
            </w:r>
          </w:p>
        </w:tc>
      </w:tr>
      <w:tr w14:paraId="4009A1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B0A5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79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FC84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B cell</w:t>
            </w:r>
          </w:p>
        </w:tc>
      </w:tr>
      <w:tr w14:paraId="34C77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074D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LK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AFB3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B cell</w:t>
            </w:r>
          </w:p>
        </w:tc>
      </w:tr>
      <w:tr w14:paraId="6F8604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5D29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19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7374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B cell</w:t>
            </w:r>
          </w:p>
        </w:tc>
      </w:tr>
      <w:tr w14:paraId="654395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BD54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S4A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59E6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B cell</w:t>
            </w:r>
          </w:p>
        </w:tc>
      </w:tr>
      <w:tr w14:paraId="73E30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8297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NFRSF17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A13E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B cell</w:t>
            </w:r>
          </w:p>
        </w:tc>
      </w:tr>
      <w:tr w14:paraId="459894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B716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GHM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CD98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B cell</w:t>
            </w:r>
          </w:p>
        </w:tc>
      </w:tr>
      <w:tr w14:paraId="48A16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8CAD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NG7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0EFB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B cell</w:t>
            </w:r>
          </w:p>
        </w:tc>
      </w:tr>
      <w:tr w14:paraId="576AD8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B751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ICAL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BFF5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B cell</w:t>
            </w:r>
          </w:p>
        </w:tc>
      </w:tr>
      <w:tr w14:paraId="4E498C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7598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PI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1F62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B cell</w:t>
            </w:r>
          </w:p>
        </w:tc>
      </w:tr>
      <w:tr w14:paraId="2227E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BDE9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LA-DO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A353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B cell</w:t>
            </w:r>
          </w:p>
        </w:tc>
      </w:tr>
      <w:tr w14:paraId="3F9CAF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F80F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GKC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588C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B cell</w:t>
            </w:r>
          </w:p>
        </w:tc>
      </w:tr>
      <w:tr w14:paraId="3171F7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ADBE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NOC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5F8E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B cell</w:t>
            </w:r>
          </w:p>
        </w:tc>
      </w:tr>
      <w:tr w14:paraId="48250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9762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CRL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CDA2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B cell</w:t>
            </w:r>
          </w:p>
        </w:tc>
      </w:tr>
      <w:tr w14:paraId="08153E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0A95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ACH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5F59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B cell</w:t>
            </w:r>
          </w:p>
        </w:tc>
      </w:tr>
      <w:tr w14:paraId="1A11D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68E1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R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0CB2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B cell</w:t>
            </w:r>
          </w:p>
        </w:tc>
      </w:tr>
      <w:tr w14:paraId="2635A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B01D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L1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F5C1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B cell</w:t>
            </w:r>
          </w:p>
        </w:tc>
      </w:tr>
      <w:tr w14:paraId="6E27C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B529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KN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21F2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B cell</w:t>
            </w:r>
          </w:p>
        </w:tc>
      </w:tr>
      <w:tr w14:paraId="07445E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F9EB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RHGAP2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38D9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B cell</w:t>
            </w:r>
          </w:p>
        </w:tc>
      </w:tr>
      <w:tr w14:paraId="39EA6C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4517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CL2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9301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B cell</w:t>
            </w:r>
          </w:p>
        </w:tc>
      </w:tr>
      <w:tr w14:paraId="2B8990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CC9C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27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9916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B cell</w:t>
            </w:r>
          </w:p>
        </w:tc>
      </w:tr>
      <w:tr w14:paraId="6A3ABB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D86E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38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073E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B cell</w:t>
            </w:r>
          </w:p>
        </w:tc>
      </w:tr>
      <w:tr w14:paraId="19DE60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BEF6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LEC17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0830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B cell</w:t>
            </w:r>
          </w:p>
        </w:tc>
      </w:tr>
      <w:tr w14:paraId="15F10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074F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LEC9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BA2A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B cell</w:t>
            </w:r>
          </w:p>
        </w:tc>
      </w:tr>
      <w:tr w14:paraId="287C0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2060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LECL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6EB5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B cell</w:t>
            </w:r>
          </w:p>
        </w:tc>
      </w:tr>
      <w:tr w14:paraId="3FBA07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A887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IM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0E26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4 T cell</w:t>
            </w:r>
          </w:p>
        </w:tc>
      </w:tr>
      <w:tr w14:paraId="2875DE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25A1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IRC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CFDE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4 T cell</w:t>
            </w:r>
          </w:p>
        </w:tc>
      </w:tr>
      <w:tr w14:paraId="351BC6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59AE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RIP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9FA1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4 T cell</w:t>
            </w:r>
          </w:p>
        </w:tc>
      </w:tr>
      <w:tr w14:paraId="7DD329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5640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CL20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FBC0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4 T cell</w:t>
            </w:r>
          </w:p>
        </w:tc>
      </w:tr>
      <w:tr w14:paraId="63A8D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87B4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CL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E11F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4 T cell</w:t>
            </w:r>
          </w:p>
        </w:tc>
      </w:tr>
      <w:tr w14:paraId="2C5884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3CC2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CL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52FE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4 T cell</w:t>
            </w:r>
          </w:p>
        </w:tc>
      </w:tr>
      <w:tr w14:paraId="4BA934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5E25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CNB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C1F2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4 T cell</w:t>
            </w:r>
          </w:p>
        </w:tc>
      </w:tr>
      <w:tr w14:paraId="3902A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1238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CR7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41F4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4 T cell</w:t>
            </w:r>
          </w:p>
        </w:tc>
      </w:tr>
      <w:tr w14:paraId="33907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C2CA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USP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B974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4 T cell</w:t>
            </w:r>
          </w:p>
        </w:tc>
      </w:tr>
      <w:tr w14:paraId="380494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928C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SCO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77DC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4 T cell</w:t>
            </w:r>
          </w:p>
        </w:tc>
      </w:tr>
      <w:tr w14:paraId="2BCB57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4603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TS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E4D8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4 T cell</w:t>
            </w:r>
          </w:p>
        </w:tc>
      </w:tr>
      <w:tr w14:paraId="0E59E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6A34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XO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8DFE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4 T cell</w:t>
            </w:r>
          </w:p>
        </w:tc>
      </w:tr>
      <w:tr w14:paraId="28F65C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6263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XOC6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4772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4 T cell</w:t>
            </w:r>
          </w:p>
        </w:tc>
      </w:tr>
      <w:tr w14:paraId="3D458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6819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ARS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D5B9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4 T cell</w:t>
            </w:r>
          </w:p>
        </w:tc>
      </w:tr>
      <w:tr w14:paraId="0B701F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E679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TK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6AE7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4 T cell</w:t>
            </w:r>
          </w:p>
        </w:tc>
      </w:tr>
      <w:tr w14:paraId="168481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2615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IF1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B345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4 T cell</w:t>
            </w:r>
          </w:p>
        </w:tc>
      </w:tr>
      <w:tr w14:paraId="3FA3C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6B3D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NTC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0900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4 T cell</w:t>
            </w:r>
          </w:p>
        </w:tc>
      </w:tr>
      <w:tr w14:paraId="6CEFD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263D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UF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0286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4 T cell</w:t>
            </w:r>
          </w:p>
        </w:tc>
      </w:tr>
      <w:tr w14:paraId="00BF33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D1FE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C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D0F4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4 T cell</w:t>
            </w:r>
          </w:p>
        </w:tc>
      </w:tr>
      <w:tr w14:paraId="223A3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1D4E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SAT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7EA3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4 T cell</w:t>
            </w:r>
          </w:p>
        </w:tc>
      </w:tr>
      <w:tr w14:paraId="3F60A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117B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GS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B91D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4 T cell</w:t>
            </w:r>
          </w:p>
        </w:tc>
      </w:tr>
      <w:tr w14:paraId="2BCDD9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B16C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TKN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A2EF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4 T cell</w:t>
            </w:r>
          </w:p>
        </w:tc>
      </w:tr>
      <w:tr w14:paraId="0E0E8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C40D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MSN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3DA3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4 T cell</w:t>
            </w:r>
          </w:p>
        </w:tc>
      </w:tr>
      <w:tr w14:paraId="613B1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E9EB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ELL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2091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4 T cell</w:t>
            </w:r>
          </w:p>
        </w:tc>
      </w:tr>
      <w:tr w14:paraId="56C063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880D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RAT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A619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4 T cell</w:t>
            </w:r>
          </w:p>
        </w:tc>
      </w:tr>
      <w:tr w14:paraId="1E55F3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1BEF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DRM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DCE2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8 T cell</w:t>
            </w:r>
          </w:p>
        </w:tc>
      </w:tr>
      <w:tr w14:paraId="72DC0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D08E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HSA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92A3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8 T cell</w:t>
            </w:r>
          </w:p>
        </w:tc>
      </w:tr>
      <w:tr w14:paraId="5907E5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ACC2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1GALT1C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7C0F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8 T cell</w:t>
            </w:r>
          </w:p>
        </w:tc>
      </w:tr>
      <w:tr w14:paraId="707F27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48A3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CT6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3A5F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8 T cell</w:t>
            </w:r>
          </w:p>
        </w:tc>
      </w:tr>
      <w:tr w14:paraId="417AC3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95F9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37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0D67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8 T cell</w:t>
            </w:r>
          </w:p>
        </w:tc>
      </w:tr>
      <w:tr w14:paraId="64EAA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CC34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3D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3C43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8 T cell</w:t>
            </w:r>
          </w:p>
        </w:tc>
      </w:tr>
      <w:tr w14:paraId="0CDA3D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8945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3E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CE9A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8 T cell</w:t>
            </w:r>
          </w:p>
        </w:tc>
      </w:tr>
      <w:tr w14:paraId="0B9A5C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949C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3G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72BC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8 T cell</w:t>
            </w:r>
          </w:p>
        </w:tc>
      </w:tr>
      <w:tr w14:paraId="68D81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194B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69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1C2B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8 T cell</w:t>
            </w:r>
          </w:p>
        </w:tc>
      </w:tr>
      <w:tr w14:paraId="281ADE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939F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8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B0FE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8 T cell</w:t>
            </w:r>
          </w:p>
        </w:tc>
      </w:tr>
      <w:tr w14:paraId="1A40D1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7677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TN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E8D4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8 T cell</w:t>
            </w:r>
          </w:p>
        </w:tc>
      </w:tr>
      <w:tr w14:paraId="2B2AC3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3DB7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SE1L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688F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8 T cell</w:t>
            </w:r>
          </w:p>
        </w:tc>
      </w:tr>
      <w:tr w14:paraId="0BCE0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08DD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EMIN6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4F7E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8 T cell</w:t>
            </w:r>
          </w:p>
        </w:tc>
      </w:tr>
      <w:tr w14:paraId="00A56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6A3E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NLY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1B20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8 T cell</w:t>
            </w:r>
          </w:p>
        </w:tc>
      </w:tr>
      <w:tr w14:paraId="2CD8B5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34BA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PT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A53B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8 T cell</w:t>
            </w:r>
          </w:p>
        </w:tc>
      </w:tr>
      <w:tr w14:paraId="04E41D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77AE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ZM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A668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8 T cell</w:t>
            </w:r>
          </w:p>
        </w:tc>
      </w:tr>
      <w:tr w14:paraId="35CDDA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D8BF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ZMH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B7A6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8 T cell</w:t>
            </w:r>
          </w:p>
        </w:tc>
      </w:tr>
      <w:tr w14:paraId="5699D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9924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ZMK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7A7D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8 T cell</w:t>
            </w:r>
          </w:p>
        </w:tc>
      </w:tr>
      <w:tr w14:paraId="26B05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7E59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L2R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C5D8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8 T cell</w:t>
            </w:r>
          </w:p>
        </w:tc>
      </w:tr>
      <w:tr w14:paraId="34063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8452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CK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712F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8 T cell</w:t>
            </w:r>
          </w:p>
        </w:tc>
      </w:tr>
      <w:tr w14:paraId="06E56C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6F98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PZL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24EC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8 T cell</w:t>
            </w:r>
          </w:p>
        </w:tc>
      </w:tr>
      <w:tr w14:paraId="07E5C9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808C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KG7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F97B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8 T cell</w:t>
            </w:r>
          </w:p>
        </w:tc>
      </w:tr>
      <w:tr w14:paraId="418AEF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28DE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IK3IP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735C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8 T cell</w:t>
            </w:r>
          </w:p>
        </w:tc>
      </w:tr>
      <w:tr w14:paraId="29948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24C5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TRH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855E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8 T cell</w:t>
            </w:r>
          </w:p>
        </w:tc>
      </w:tr>
      <w:tr w14:paraId="1E365C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06D2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IMM1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2112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8 T cell</w:t>
            </w:r>
          </w:p>
        </w:tc>
      </w:tr>
      <w:tr w14:paraId="4F1EC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F9EB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ZAP70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8963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CD8 T cell</w:t>
            </w:r>
          </w:p>
        </w:tc>
      </w:tr>
      <w:tr w14:paraId="5FA40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CC98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BHD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02F8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4 T cell</w:t>
            </w:r>
          </w:p>
        </w:tc>
      </w:tr>
      <w:tr w14:paraId="32FEE3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0819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HNAK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77DC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4 T cell</w:t>
            </w:r>
          </w:p>
        </w:tc>
      </w:tr>
      <w:tr w14:paraId="780725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1BE8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NXA2P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F7BF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4 T cell</w:t>
            </w:r>
          </w:p>
        </w:tc>
      </w:tr>
      <w:tr w14:paraId="0AD4D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061A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QP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EB08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4 T cell</w:t>
            </w:r>
          </w:p>
        </w:tc>
      </w:tr>
      <w:tr w14:paraId="524C11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3FC1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THL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110F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4 T cell</w:t>
            </w:r>
          </w:p>
        </w:tc>
      </w:tr>
      <w:tr w14:paraId="23CAFA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9345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MI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1D3E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4 T cell</w:t>
            </w:r>
          </w:p>
        </w:tc>
      </w:tr>
      <w:tr w14:paraId="58789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B706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ZW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3A35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4 T cell</w:t>
            </w:r>
          </w:p>
        </w:tc>
      </w:tr>
      <w:tr w14:paraId="7D339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EE75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6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835F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4 T cell</w:t>
            </w:r>
          </w:p>
        </w:tc>
      </w:tr>
      <w:tr w14:paraId="68B11E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1604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L4A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CC1A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4 T cell</w:t>
            </w:r>
          </w:p>
        </w:tc>
      </w:tr>
      <w:tr w14:paraId="2821DF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6C2C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YLD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0D12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4 T cell</w:t>
            </w:r>
          </w:p>
        </w:tc>
      </w:tr>
      <w:tr w14:paraId="768E1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316A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LMO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367A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4 T cell</w:t>
            </w:r>
          </w:p>
        </w:tc>
      </w:tr>
      <w:tr w14:paraId="755920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107B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YN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5F65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4 T cell</w:t>
            </w:r>
          </w:p>
        </w:tc>
      </w:tr>
      <w:tr w14:paraId="737231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94AA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LIPR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C78A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4 T cell</w:t>
            </w:r>
          </w:p>
        </w:tc>
      </w:tr>
      <w:tr w14:paraId="32540B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533A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SS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C3FF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4 T cell</w:t>
            </w:r>
          </w:p>
        </w:tc>
      </w:tr>
      <w:tr w14:paraId="797A8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82EF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FITM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9FFE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4 T cell</w:t>
            </w:r>
          </w:p>
        </w:tc>
      </w:tr>
      <w:tr w14:paraId="3A8A3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AEC1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TGB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0AB2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4 T cell</w:t>
            </w:r>
          </w:p>
        </w:tc>
      </w:tr>
      <w:tr w14:paraId="42FBFF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6378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TGB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AEB1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4 T cell</w:t>
            </w:r>
          </w:p>
        </w:tc>
      </w:tr>
      <w:tr w14:paraId="5BAD0E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9378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LF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B019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4 T cell</w:t>
            </w:r>
          </w:p>
        </w:tc>
      </w:tr>
      <w:tr w14:paraId="5C40D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07C0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SP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752A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4 T cell</w:t>
            </w:r>
          </w:p>
        </w:tc>
      </w:tr>
      <w:tr w14:paraId="05402C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1134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DUFB9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84D7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4 T cell</w:t>
            </w:r>
          </w:p>
        </w:tc>
      </w:tr>
      <w:tr w14:paraId="6F2526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3D8B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KM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D231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4 T cell</w:t>
            </w:r>
          </w:p>
        </w:tc>
      </w:tr>
      <w:tr w14:paraId="61102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8456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FXN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9897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4 T cell</w:t>
            </w:r>
          </w:p>
        </w:tc>
      </w:tr>
      <w:tr w14:paraId="1604D5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3EF2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IRPG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4A67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4 T cell</w:t>
            </w:r>
          </w:p>
        </w:tc>
      </w:tr>
      <w:tr w14:paraId="092078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C9D5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MAD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7F82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4 T cell</w:t>
            </w:r>
          </w:p>
        </w:tc>
      </w:tr>
      <w:tr w14:paraId="001D9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CC09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TX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F89E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4 T cell</w:t>
            </w:r>
          </w:p>
        </w:tc>
      </w:tr>
      <w:tr w14:paraId="3FBC0F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0020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RADD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F00D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4 T cell</w:t>
            </w:r>
          </w:p>
        </w:tc>
      </w:tr>
      <w:tr w14:paraId="310676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8921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IM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91F9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4 T cell</w:t>
            </w:r>
          </w:p>
        </w:tc>
      </w:tr>
      <w:tr w14:paraId="26112E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A6D8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XRCC6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B85B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4 T cell</w:t>
            </w:r>
          </w:p>
        </w:tc>
      </w:tr>
      <w:tr w14:paraId="1D2717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E8A6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N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73C3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8 T cell</w:t>
            </w:r>
          </w:p>
        </w:tc>
      </w:tr>
      <w:tr w14:paraId="46B22F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DED9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DAM1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2EF4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8 T cell</w:t>
            </w:r>
          </w:p>
        </w:tc>
      </w:tr>
      <w:tr w14:paraId="23430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3336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DCY9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881C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8 T cell</w:t>
            </w:r>
          </w:p>
        </w:tc>
      </w:tr>
      <w:tr w14:paraId="75CF6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C903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13A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72F1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8 T cell</w:t>
            </w:r>
          </w:p>
        </w:tc>
      </w:tr>
      <w:tr w14:paraId="2E81F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4F13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CER1G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C640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8 T cell</w:t>
            </w:r>
          </w:p>
        </w:tc>
      </w:tr>
      <w:tr w14:paraId="0A24F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9FA6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CGR3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29FB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8 T cell</w:t>
            </w:r>
          </w:p>
        </w:tc>
      </w:tr>
      <w:tr w14:paraId="2EFF6C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F231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GF7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D584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8 T cell</w:t>
            </w:r>
          </w:p>
        </w:tc>
      </w:tr>
      <w:tr w14:paraId="5D60FA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8CAE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KBP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F8F4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8 T cell</w:t>
            </w:r>
          </w:p>
        </w:tc>
      </w:tr>
      <w:tr w14:paraId="5064F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C6DB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LUD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11EE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8 T cell</w:t>
            </w:r>
          </w:p>
        </w:tc>
      </w:tr>
      <w:tr w14:paraId="7DDF0B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69A4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M2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0939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8 T cell</w:t>
            </w:r>
          </w:p>
        </w:tc>
      </w:tr>
      <w:tr w14:paraId="2A1C8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704B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US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BA51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8 T cell</w:t>
            </w:r>
          </w:p>
        </w:tc>
      </w:tr>
      <w:tr w14:paraId="6B336E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7198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L1RN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A1E1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8 T cell</w:t>
            </w:r>
          </w:p>
        </w:tc>
      </w:tr>
      <w:tr w14:paraId="7A2E86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92EB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L1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AD46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8 T cell</w:t>
            </w:r>
          </w:p>
        </w:tc>
      </w:tr>
      <w:tr w14:paraId="62FEFD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C0E7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TRK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C815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8 T cell</w:t>
            </w:r>
          </w:p>
        </w:tc>
      </w:tr>
      <w:tr w14:paraId="3A87F1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554D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AR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0F92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8 T cell</w:t>
            </w:r>
          </w:p>
        </w:tc>
      </w:tr>
      <w:tr w14:paraId="3FBC7E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F0C6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NF128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2A3E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8 T cell</w:t>
            </w:r>
          </w:p>
        </w:tc>
      </w:tr>
      <w:tr w14:paraId="0069C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695A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IGLEC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FC20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8 T cell</w:t>
            </w:r>
          </w:p>
        </w:tc>
      </w:tr>
      <w:tr w14:paraId="721EC2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B1F1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NFRSF11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48F2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8 T cell</w:t>
            </w:r>
          </w:p>
        </w:tc>
      </w:tr>
      <w:tr w14:paraId="25B9D6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FAC8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OX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4139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8 T cell</w:t>
            </w:r>
          </w:p>
        </w:tc>
      </w:tr>
      <w:tr w14:paraId="3E323B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9F55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UBA5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82C8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8 T cell</w:t>
            </w:r>
          </w:p>
        </w:tc>
      </w:tr>
      <w:tr w14:paraId="7377AC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5B15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ULBP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FEDA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tral memory CD8 T cell</w:t>
            </w:r>
          </w:p>
        </w:tc>
      </w:tr>
      <w:tr w14:paraId="0ADE12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4AC0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TM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8726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4 T cell</w:t>
            </w:r>
          </w:p>
        </w:tc>
      </w:tr>
      <w:tr w14:paraId="1E6F2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933D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ASP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1648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4 T cell</w:t>
            </w:r>
          </w:p>
        </w:tc>
      </w:tr>
      <w:tr w14:paraId="4BE054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D4F3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ASQ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DF8B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4 T cell</w:t>
            </w:r>
          </w:p>
        </w:tc>
      </w:tr>
      <w:tr w14:paraId="04D6EC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6339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300E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2094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4 T cell</w:t>
            </w:r>
          </w:p>
        </w:tc>
      </w:tr>
      <w:tr w14:paraId="7E7CF4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E983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ARS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D832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4 T cell</w:t>
            </w:r>
          </w:p>
        </w:tc>
      </w:tr>
      <w:tr w14:paraId="534841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5348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OCK9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F72E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4 T cell</w:t>
            </w:r>
          </w:p>
        </w:tc>
      </w:tr>
      <w:tr w14:paraId="6C0505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DBF4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XOSC9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B4AA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4 T cell</w:t>
            </w:r>
          </w:p>
        </w:tc>
      </w:tr>
      <w:tr w14:paraId="6A5C90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39AE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ZH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70D5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4 T cell</w:t>
            </w:r>
          </w:p>
        </w:tc>
      </w:tr>
      <w:tr w14:paraId="14E738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95F5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DE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87CF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4 T cell</w:t>
            </w:r>
          </w:p>
        </w:tc>
      </w:tr>
      <w:tr w14:paraId="6A0D41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28DF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L3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A9C3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4 T cell</w:t>
            </w:r>
          </w:p>
        </w:tc>
      </w:tr>
      <w:tr w14:paraId="06CBEB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8345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COA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8D40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4 T cell</w:t>
            </w:r>
          </w:p>
        </w:tc>
      </w:tr>
      <w:tr w14:paraId="3E317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A71D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FL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442E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4 T cell</w:t>
            </w:r>
          </w:p>
        </w:tc>
      </w:tr>
      <w:tr w14:paraId="0616DE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0F32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DGFRL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5E5B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4 T cell</w:t>
            </w:r>
          </w:p>
        </w:tc>
      </w:tr>
      <w:tr w14:paraId="30A64E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58BA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TGS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FE6B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4 T cell</w:t>
            </w:r>
          </w:p>
        </w:tc>
      </w:tr>
      <w:tr w14:paraId="5D10A7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9B18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PS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F1A8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4 T cell</w:t>
            </w:r>
          </w:p>
        </w:tc>
      </w:tr>
      <w:tr w14:paraId="2DBB0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D028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CG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83A1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4 T cell</w:t>
            </w:r>
          </w:p>
        </w:tc>
      </w:tr>
      <w:tr w14:paraId="4319E1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B327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DPR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B58C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4 T cell</w:t>
            </w:r>
          </w:p>
        </w:tc>
      </w:tr>
      <w:tr w14:paraId="5C21B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B530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IGLEC1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554B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4 T cell</w:t>
            </w:r>
          </w:p>
        </w:tc>
      </w:tr>
      <w:tr w14:paraId="4530D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58E9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IGLEC6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92F7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4 T cell</w:t>
            </w:r>
          </w:p>
        </w:tc>
      </w:tr>
      <w:tr w14:paraId="54D21A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2005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AL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888F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4 T cell</w:t>
            </w:r>
          </w:p>
        </w:tc>
      </w:tr>
      <w:tr w14:paraId="6B5EE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3B2E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FEC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D159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4 T cell</w:t>
            </w:r>
          </w:p>
        </w:tc>
      </w:tr>
      <w:tr w14:paraId="2DD434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09AE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IPIN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9F61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4 T cell</w:t>
            </w:r>
          </w:p>
        </w:tc>
      </w:tr>
      <w:tr w14:paraId="0E78C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7AFD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PK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BD29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4 T cell</w:t>
            </w:r>
          </w:p>
        </w:tc>
      </w:tr>
      <w:tr w14:paraId="505F71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C49F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UQCR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CDC8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4 T cell</w:t>
            </w:r>
          </w:p>
        </w:tc>
      </w:tr>
      <w:tr w14:paraId="70D204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8BED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USP9Y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2BA1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4 T cell</w:t>
            </w:r>
          </w:p>
        </w:tc>
      </w:tr>
      <w:tr w14:paraId="13627E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E731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IPF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9F99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4 T cell</w:t>
            </w:r>
          </w:p>
        </w:tc>
      </w:tr>
      <w:tr w14:paraId="03FAA4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D1C8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ZCRB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166B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4 T cell</w:t>
            </w:r>
          </w:p>
        </w:tc>
      </w:tr>
      <w:tr w14:paraId="59F73F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C49A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AP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CAC8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8 T cell</w:t>
            </w:r>
          </w:p>
        </w:tc>
      </w:tr>
      <w:tr w14:paraId="70CEC7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8064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POL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F8AD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8 T cell</w:t>
            </w:r>
          </w:p>
        </w:tc>
      </w:tr>
      <w:tr w14:paraId="388BE7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ACF1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RHGAP10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5A30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8 T cell</w:t>
            </w:r>
          </w:p>
        </w:tc>
      </w:tr>
      <w:tr w14:paraId="759B0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1ED7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TP10D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E550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8 T cell</w:t>
            </w:r>
          </w:p>
        </w:tc>
      </w:tr>
      <w:tr w14:paraId="1766A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EBF8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3AR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4A96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8 T cell</w:t>
            </w:r>
          </w:p>
        </w:tc>
      </w:tr>
      <w:tr w14:paraId="5829C1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CB8D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CR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BAD1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8 T cell</w:t>
            </w:r>
          </w:p>
        </w:tc>
      </w:tr>
      <w:tr w14:paraId="5F50A7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98E1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160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173C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8 T cell</w:t>
            </w:r>
          </w:p>
        </w:tc>
      </w:tr>
      <w:tr w14:paraId="14534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7DAC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679B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8 T cell</w:t>
            </w:r>
          </w:p>
        </w:tc>
      </w:tr>
      <w:tr w14:paraId="2FCCDD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FF95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FLAR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3ECE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8 T cell</w:t>
            </w:r>
          </w:p>
        </w:tc>
      </w:tr>
      <w:tr w14:paraId="4E528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7259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MKLR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2808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8 T cell</w:t>
            </w:r>
          </w:p>
        </w:tc>
      </w:tr>
      <w:tr w14:paraId="435B98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A319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APP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E487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8 T cell</w:t>
            </w:r>
          </w:p>
        </w:tc>
      </w:tr>
      <w:tr w14:paraId="462482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8A6E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CRL6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9F12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8 T cell</w:t>
            </w:r>
          </w:p>
        </w:tc>
      </w:tr>
      <w:tr w14:paraId="44818F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6255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LT3LG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4C63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8 T cell</w:t>
            </w:r>
          </w:p>
        </w:tc>
      </w:tr>
      <w:tr w14:paraId="53267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98A2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ZMM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35B7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8 T cell</w:t>
            </w:r>
          </w:p>
        </w:tc>
      </w:tr>
      <w:tr w14:paraId="4349F2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D826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APLN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4F98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8 T cell</w:t>
            </w:r>
          </w:p>
        </w:tc>
      </w:tr>
      <w:tr w14:paraId="725B9B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6801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LA-DM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0AA4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8 T cell</w:t>
            </w:r>
          </w:p>
        </w:tc>
      </w:tr>
      <w:tr w14:paraId="61C45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4A0E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LA-DPA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9FA6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8 T cell</w:t>
            </w:r>
          </w:p>
        </w:tc>
      </w:tr>
      <w:tr w14:paraId="4F6D40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55DA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LA-DPB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2748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8 T cell</w:t>
            </w:r>
          </w:p>
        </w:tc>
      </w:tr>
      <w:tr w14:paraId="282B2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D13F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FI16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DE57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8 T cell</w:t>
            </w:r>
          </w:p>
        </w:tc>
      </w:tr>
      <w:tr w14:paraId="373C5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4BDF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IME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18BA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8 T cell</w:t>
            </w:r>
          </w:p>
        </w:tc>
      </w:tr>
      <w:tr w14:paraId="33AFEB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C1E4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TK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EE69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8 T cell</w:t>
            </w:r>
          </w:p>
        </w:tc>
      </w:tr>
      <w:tr w14:paraId="1FA562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84FE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FKBI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2D8B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8 T cell</w:t>
            </w:r>
          </w:p>
        </w:tc>
      </w:tr>
      <w:tr w14:paraId="4EB72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4F25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ETD7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238F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8 T cell</w:t>
            </w:r>
          </w:p>
        </w:tc>
      </w:tr>
      <w:tr w14:paraId="679301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2C53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IK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35ED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8 T cell</w:t>
            </w:r>
          </w:p>
        </w:tc>
      </w:tr>
      <w:tr w14:paraId="70F74D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9EC9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RIB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4D2E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ffector memory CD8 T cell</w:t>
            </w:r>
          </w:p>
        </w:tc>
      </w:tr>
      <w:tr w14:paraId="4177A4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88E9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P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AA42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mma delta T cell</w:t>
            </w:r>
          </w:p>
        </w:tc>
      </w:tr>
      <w:tr w14:paraId="1E246E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1724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QP9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0824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mma delta T cell</w:t>
            </w:r>
          </w:p>
        </w:tc>
      </w:tr>
      <w:tr w14:paraId="3050B1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E4B4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TN3A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2617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mma delta T cell</w:t>
            </w:r>
          </w:p>
        </w:tc>
      </w:tr>
      <w:tr w14:paraId="50F76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86D4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1orf5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7BE1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mma delta T cell</w:t>
            </w:r>
          </w:p>
        </w:tc>
      </w:tr>
      <w:tr w14:paraId="10C0FA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402F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ARD8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6240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mma delta T cell</w:t>
            </w:r>
          </w:p>
        </w:tc>
      </w:tr>
      <w:tr w14:paraId="7961A6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1E45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CL18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3B25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mma delta T cell</w:t>
            </w:r>
          </w:p>
        </w:tc>
      </w:tr>
      <w:tr w14:paraId="4A842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E7E1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209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C1C9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mma delta T cell</w:t>
            </w:r>
          </w:p>
        </w:tc>
      </w:tr>
      <w:tr w14:paraId="3101CA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311C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3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EDAB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mma delta T cell</w:t>
            </w:r>
          </w:p>
        </w:tc>
      </w:tr>
      <w:tr w14:paraId="4D9168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82C8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36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33F5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mma delta T cell</w:t>
            </w:r>
          </w:p>
        </w:tc>
      </w:tr>
      <w:tr w14:paraId="72C9F4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6C3A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K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0053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mma delta T cell</w:t>
            </w:r>
          </w:p>
        </w:tc>
      </w:tr>
      <w:tr w14:paraId="52EE40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8F21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L10R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F272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mma delta T cell</w:t>
            </w:r>
          </w:p>
        </w:tc>
      </w:tr>
      <w:tr w14:paraId="108512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AD75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LRF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40B7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mma delta T cell</w:t>
            </w:r>
          </w:p>
        </w:tc>
      </w:tr>
      <w:tr w14:paraId="0E083B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F0DA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GALS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B66F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mma delta T cell</w:t>
            </w:r>
          </w:p>
        </w:tc>
      </w:tr>
      <w:tr w14:paraId="04BFA3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2C9E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PK7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930A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mma delta T cell</w:t>
            </w:r>
          </w:p>
        </w:tc>
      </w:tr>
      <w:tr w14:paraId="56C41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7CBE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LHL7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8EA5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mma delta T cell</w:t>
            </w:r>
          </w:p>
        </w:tc>
      </w:tr>
      <w:tr w14:paraId="6C05C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00F2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RT80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5C63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mma delta T cell</w:t>
            </w:r>
          </w:p>
        </w:tc>
      </w:tr>
      <w:tr w14:paraId="56FFD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F03D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AMC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1C46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mma delta T cell</w:t>
            </w:r>
          </w:p>
        </w:tc>
      </w:tr>
      <w:tr w14:paraId="50B586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B988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CORL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4412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mma delta T cell</w:t>
            </w:r>
          </w:p>
        </w:tc>
      </w:tr>
      <w:tr w14:paraId="2C0C47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3313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MNB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84DE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mma delta T cell</w:t>
            </w:r>
          </w:p>
        </w:tc>
      </w:tr>
      <w:tr w14:paraId="2A32E0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20DB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IS3P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D841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mma delta T cell</w:t>
            </w:r>
          </w:p>
        </w:tc>
      </w:tr>
      <w:tr w14:paraId="370BC0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2EBC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PL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4E4D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mma delta T cell</w:t>
            </w:r>
          </w:p>
        </w:tc>
      </w:tr>
      <w:tr w14:paraId="4EBEF1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EF69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ABP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AFF7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mma delta T cell</w:t>
            </w:r>
          </w:p>
        </w:tc>
      </w:tr>
      <w:tr w14:paraId="4039D0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EBCD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ABP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8059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mma delta T cell</w:t>
            </w:r>
          </w:p>
        </w:tc>
      </w:tr>
      <w:tr w14:paraId="239452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8074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ADD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9F7B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mma delta T cell</w:t>
            </w:r>
          </w:p>
        </w:tc>
      </w:tr>
      <w:tr w14:paraId="1966B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16CD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FAP3L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C498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mma delta T cell</w:t>
            </w:r>
          </w:p>
        </w:tc>
      </w:tr>
      <w:tr w14:paraId="17A146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F971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INPP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54B9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mma delta T cell</w:t>
            </w:r>
          </w:p>
        </w:tc>
      </w:tr>
      <w:tr w14:paraId="08DAE3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B5DA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PS2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64CD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mma delta T cell</w:t>
            </w:r>
          </w:p>
        </w:tc>
      </w:tr>
      <w:tr w14:paraId="6736DA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C043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PS7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A131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mma delta T cell</w:t>
            </w:r>
          </w:p>
        </w:tc>
      </w:tr>
      <w:tr w14:paraId="53DC6D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969E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PS9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740B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mma delta T cell</w:t>
            </w:r>
          </w:p>
        </w:tc>
      </w:tr>
      <w:tr w14:paraId="57D44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D7AD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BNL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6E54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mma delta T cell</w:t>
            </w:r>
          </w:p>
        </w:tc>
      </w:tr>
      <w:tr w14:paraId="78F13B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E8EC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CL1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1017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mma delta T cell</w:t>
            </w:r>
          </w:p>
        </w:tc>
      </w:tr>
      <w:tr w14:paraId="2AE5F1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3DAD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2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1E49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B cell</w:t>
            </w:r>
          </w:p>
        </w:tc>
      </w:tr>
      <w:tr w14:paraId="028335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8E77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YB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E454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B cell</w:t>
            </w:r>
          </w:p>
        </w:tc>
      </w:tr>
      <w:tr w14:paraId="72E88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2CD5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AM129C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CB9C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B cell</w:t>
            </w:r>
          </w:p>
        </w:tc>
      </w:tr>
      <w:tr w14:paraId="408834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78CE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CRL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10D5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B cell</w:t>
            </w:r>
          </w:p>
        </w:tc>
      </w:tr>
      <w:tr w14:paraId="398B25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5D05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CRL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2C57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B cell</w:t>
            </w:r>
          </w:p>
        </w:tc>
      </w:tr>
      <w:tr w14:paraId="34BD9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5A45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CRL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AEA6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B cell</w:t>
            </w:r>
          </w:p>
        </w:tc>
      </w:tr>
      <w:tr w14:paraId="42A2C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04F4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CRL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C1D2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B cell</w:t>
            </w:r>
          </w:p>
        </w:tc>
      </w:tr>
      <w:tr w14:paraId="36E7E3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75F8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DAC9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0886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B cell</w:t>
            </w:r>
          </w:p>
        </w:tc>
      </w:tr>
      <w:tr w14:paraId="3C5F7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4497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LA-DQA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2D18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B cell</w:t>
            </w:r>
          </w:p>
        </w:tc>
      </w:tr>
      <w:tr w14:paraId="67FBEF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082A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VCN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3C98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B cell</w:t>
            </w:r>
          </w:p>
        </w:tc>
      </w:tr>
      <w:tr w14:paraId="0B22E3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F6D0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IAA0226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4DC8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B cell</w:t>
            </w:r>
          </w:p>
        </w:tc>
      </w:tr>
      <w:tr w14:paraId="07019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D3E8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CF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9DA3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B cell</w:t>
            </w:r>
          </w:p>
        </w:tc>
      </w:tr>
      <w:tr w14:paraId="2CF04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EA76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CF1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68CF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B cell</w:t>
            </w:r>
          </w:p>
        </w:tc>
      </w:tr>
      <w:tr w14:paraId="6CDA71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3A6E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2RY10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A21B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B cell</w:t>
            </w:r>
          </w:p>
        </w:tc>
      </w:tr>
      <w:tr w14:paraId="4E6265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2C56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P100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9287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B cell</w:t>
            </w:r>
          </w:p>
        </w:tc>
      </w:tr>
      <w:tr w14:paraId="494B7A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C9C2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XNIP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DF63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B cell</w:t>
            </w:r>
          </w:p>
        </w:tc>
      </w:tr>
      <w:tr w14:paraId="58460F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7B14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TAP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B5B5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B cell</w:t>
            </w:r>
          </w:p>
        </w:tc>
      </w:tr>
      <w:tr w14:paraId="3E60A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77CC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AGAP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F2FA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B cell</w:t>
            </w:r>
          </w:p>
        </w:tc>
      </w:tr>
      <w:tr w14:paraId="7D99B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F226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ZCCHC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6868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B cell</w:t>
            </w:r>
          </w:p>
        </w:tc>
      </w:tr>
      <w:tr w14:paraId="626A3F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64F5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ICD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19F9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mory B cell</w:t>
            </w:r>
          </w:p>
        </w:tc>
      </w:tr>
      <w:tr w14:paraId="1C6011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7035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CNA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A0DD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mory B cell</w:t>
            </w:r>
          </w:p>
        </w:tc>
      </w:tr>
      <w:tr w14:paraId="1B5318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3F35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KN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7A12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mory B cell</w:t>
            </w:r>
          </w:p>
        </w:tc>
      </w:tr>
      <w:tr w14:paraId="11AF0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A984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LCN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E4CB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mory B cell</w:t>
            </w:r>
          </w:p>
        </w:tc>
      </w:tr>
      <w:tr w14:paraId="710F7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7C64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NPP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FFA2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mory B cell</w:t>
            </w:r>
          </w:p>
        </w:tc>
      </w:tr>
      <w:tr w14:paraId="50E7D8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4094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CER1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87C1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mory B cell</w:t>
            </w:r>
          </w:p>
        </w:tc>
      </w:tr>
      <w:tr w14:paraId="727241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B0BE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CRL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073B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mory B cell</w:t>
            </w:r>
          </w:p>
        </w:tc>
      </w:tr>
      <w:tr w14:paraId="0E951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A461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YC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2352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mory B cell</w:t>
            </w:r>
          </w:p>
        </w:tc>
      </w:tr>
      <w:tr w14:paraId="17E51A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5B00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UNX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4644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mory B cell</w:t>
            </w:r>
          </w:p>
        </w:tc>
      </w:tr>
      <w:tr w14:paraId="12673A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5132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ORL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5C0C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mory B cell</w:t>
            </w:r>
          </w:p>
        </w:tc>
      </w:tr>
      <w:tr w14:paraId="7D044C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91E8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OX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8CA3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mory B cell</w:t>
            </w:r>
          </w:p>
        </w:tc>
      </w:tr>
      <w:tr w14:paraId="47599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3E65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TAT5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D16D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mory B cell</w:t>
            </w:r>
          </w:p>
        </w:tc>
      </w:tr>
      <w:tr w14:paraId="736BC3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55A4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TAT5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1F8B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mory B cell</w:t>
            </w:r>
          </w:p>
        </w:tc>
      </w:tr>
      <w:tr w14:paraId="624C6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C708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LR9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6FF3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mory B cell</w:t>
            </w:r>
          </w:p>
        </w:tc>
      </w:tr>
      <w:tr w14:paraId="0B7D20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D2E4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CL3L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BBAB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gulatory T cell</w:t>
            </w:r>
          </w:p>
        </w:tc>
      </w:tr>
      <w:tr w14:paraId="215E1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8414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7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1233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gulatory T cell</w:t>
            </w:r>
          </w:p>
        </w:tc>
      </w:tr>
      <w:tr w14:paraId="4AE06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8CD0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LEC5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EF39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gulatory T cell</w:t>
            </w:r>
          </w:p>
        </w:tc>
      </w:tr>
      <w:tr w14:paraId="088DFB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8604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OXP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E00B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gulatory T cell</w:t>
            </w:r>
          </w:p>
        </w:tc>
      </w:tr>
      <w:tr w14:paraId="368DA8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17CE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TGA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92C2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gulatory T cell</w:t>
            </w:r>
          </w:p>
        </w:tc>
      </w:tr>
      <w:tr w14:paraId="0E060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0EAE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1CAM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5EFA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gulatory T cell</w:t>
            </w:r>
          </w:p>
        </w:tc>
      </w:tr>
      <w:tr w14:paraId="22ECB2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49FA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IP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3E7B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gulatory T cell</w:t>
            </w:r>
          </w:p>
        </w:tc>
      </w:tr>
      <w:tr w14:paraId="76115A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0016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RP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AA67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gulatory T cell</w:t>
            </w:r>
          </w:p>
        </w:tc>
      </w:tr>
      <w:tr w14:paraId="1D6460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C893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RRC4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1AFF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gulatory T cell</w:t>
            </w:r>
          </w:p>
        </w:tc>
      </w:tr>
      <w:tr w14:paraId="0D2935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B507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RCO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FF95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gulatory T cell</w:t>
            </w:r>
          </w:p>
        </w:tc>
      </w:tr>
      <w:tr w14:paraId="0400AB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746D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MP1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55D5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gulatory T cell</w:t>
            </w:r>
          </w:p>
        </w:tc>
      </w:tr>
      <w:tr w14:paraId="50868E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60FC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ND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3719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gulatory T cell</w:t>
            </w:r>
          </w:p>
        </w:tc>
      </w:tr>
      <w:tr w14:paraId="0E15E9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8310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RC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5C5F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gulatory T cell</w:t>
            </w:r>
          </w:p>
        </w:tc>
      </w:tr>
      <w:tr w14:paraId="038B9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16DA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S4A6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29B9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gulatory T cell</w:t>
            </w:r>
          </w:p>
        </w:tc>
      </w:tr>
      <w:tr w14:paraId="71633C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EDCB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ELO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9524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gulatory T cell</w:t>
            </w:r>
          </w:p>
        </w:tc>
      </w:tr>
      <w:tr w14:paraId="3A64BB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7AB8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EK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4EDF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gulatory T cell</w:t>
            </w:r>
          </w:p>
        </w:tc>
      </w:tr>
      <w:tr w14:paraId="5EAC19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1592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SS2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486F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gulatory T cell</w:t>
            </w:r>
          </w:p>
        </w:tc>
      </w:tr>
      <w:tr w14:paraId="1E394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B10F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TGIR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4657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gulatory T cell</w:t>
            </w:r>
          </w:p>
        </w:tc>
      </w:tr>
      <w:tr w14:paraId="6B5726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F9AB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T8SIA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86FE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gulatory T cell</w:t>
            </w:r>
          </w:p>
        </w:tc>
      </w:tr>
      <w:tr w14:paraId="33158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CFE1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TAB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E484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gulatory T cell</w:t>
            </w:r>
          </w:p>
        </w:tc>
      </w:tr>
      <w:tr w14:paraId="7AA3D0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D760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3GAT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FD9F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226815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005D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K5R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8F55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6C9D1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9051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DCD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4AC8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23A0F5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FF00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CL6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2041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2AA6AA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3D06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200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5E99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5EBF2B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DA8B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8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61EA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041D9B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5151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8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4948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2E0C38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FC65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GF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B126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07C005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24C2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PR18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5D5B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012CB2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AD3C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BP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94A7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26ADA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E1DD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CR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F0B2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1B9B6F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DCBE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LEC10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293F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5976E3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538D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LEC4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2D3E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0648CD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391A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SF1R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6B39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13E966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C1EA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TSS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A212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3EB285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9197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MN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AAF1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41ABE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C4D1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PP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937F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3FE53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F372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RRC3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AE5C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3C419E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3310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C5R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8501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6AA389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EB56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IC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9EDF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021B1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A6E3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CAM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D36C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2E65F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7781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CR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FCBD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124FD2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A4FB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RP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5D27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79EC46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83D9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DCD1LG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D1DD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1A350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FA6C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DCD6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6C32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5CE998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25AB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DX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8385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1EA65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6EC2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AE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14C3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7801DB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85D0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AET1E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EA45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43F8C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CA98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IGLEC7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F4ED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026FE5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844D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IGLEC9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6F53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71D767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D546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RO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65FB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2E5FC2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E05A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ST1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2D24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02B16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6136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LIC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3E32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3CF8E3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532C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VNS1ABP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0701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21262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1F07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IR2DL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52E5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41317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52C7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GMN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1A64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 follicular helper cell</w:t>
            </w:r>
          </w:p>
        </w:tc>
      </w:tr>
      <w:tr w14:paraId="58747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5AD3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70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6D15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2BF568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F49E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BX2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122B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315264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882F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DAM8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BC96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0F24F1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4497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HCYL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2DAB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767C03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15A2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LCAM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5577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062E1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D582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3GALNT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8911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135B75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DFA4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BS1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A255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669BF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E0D8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ST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249A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66BDE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1196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15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CA69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6CC012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9A37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47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D8BB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32193D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80CA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48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CED6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4FCD87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8D48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F5B1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6B01E5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682E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B478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73C9D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D77B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9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97F2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33FD7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512B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6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620C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5869F7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01CC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68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C255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5D390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E064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7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DEF4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33DD9D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ACF3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96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1C3A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69CB60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BE86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FHR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B844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265DF5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61CB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M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6729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6B02B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3B9D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LEC7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A055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14641C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4151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L23A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350E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76117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6270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L4A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E8AA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79CC1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6144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L5A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EBF2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6E220F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2160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AB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5297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7A8534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7044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LEU7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D2C1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04CA4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F253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OC2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C5DC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04547F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C498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MP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23ED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684E5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9834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1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0565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3B21A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16D0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URIN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03C1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288F90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54F9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B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7C1A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5E1BDE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3DB8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TM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9A96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00419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FC4D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FPT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E44B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25547B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AF80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PR2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FAB9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12CA58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C1AA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REM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A749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27A8EC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03AD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AVCR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847C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38090C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1224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D11B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5F40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606E59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4751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UNK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34CF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435FC3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D11B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GF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500A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5D43E2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C300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CSD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443D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6BA0A6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B3F5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YR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2574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54B80D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197A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AV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4DAC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0FDE1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126F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ELE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8FAB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111FE6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F5F5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ELP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990B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3A8A22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9B97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H3KBP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0099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22BE6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ED8F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IT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9DAE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78E66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4859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LC35B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A757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43BC90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66CE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IGLEC10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EC7E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4AA05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B250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KAP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87BF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69F52B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FF0E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HUMPD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D49C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641FF5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ADE5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IGIT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CF3E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2A3FE1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0BF6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ZEB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C774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47A42F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D423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NC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484B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4C5C3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A76A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AM134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E509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09B906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D1D0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BXO30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FA1A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41E4FD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C64A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CGR2C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43ED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59204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3612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TAC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86E4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541E2E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A07C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TC4S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6FE7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3C7A0E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9AA3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N1B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7719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523458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C400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DH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729D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26FF4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B37D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MD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7A75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39B792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8904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GS16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C3EC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257D9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72DC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L12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9358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4C64B0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621F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2RX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0992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36076E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4765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97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96E2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75991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AA42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TGB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9814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566586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80A8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CAM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AA53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28801D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8178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ETRNL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5AD0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3EC5CA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C679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NFRSF1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344A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1779BD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0AA0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RF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58AC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64CFE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F4A2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TR2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0FA6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5B5996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EA08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ALD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6EF1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7D12DF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C333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COS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59A2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18FAAD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2F53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RAF3IP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9BD2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448065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9896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LR8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E1B3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5199F9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3267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RAF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A8A7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53268F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429F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USP1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360A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 T helper cell</w:t>
            </w:r>
          </w:p>
        </w:tc>
      </w:tr>
      <w:tr w14:paraId="2D0DAE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9803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L17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9ACE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7 T helper cell</w:t>
            </w:r>
          </w:p>
        </w:tc>
      </w:tr>
      <w:tr w14:paraId="0B46B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4132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L17R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F39D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7 T helper cell</w:t>
            </w:r>
          </w:p>
        </w:tc>
      </w:tr>
      <w:tr w14:paraId="34840E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8342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2CD4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723F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7 T helper cell</w:t>
            </w:r>
          </w:p>
        </w:tc>
      </w:tr>
      <w:tr w14:paraId="3BF3B4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999F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2CD4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798F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7 T helper cell</w:t>
            </w:r>
          </w:p>
        </w:tc>
      </w:tr>
      <w:tr w14:paraId="342EF8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41BD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A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DE0E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7 T helper cell</w:t>
            </w:r>
          </w:p>
        </w:tc>
      </w:tr>
      <w:tr w14:paraId="7D6E66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81FD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CDC6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A53C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7 T helper cell</w:t>
            </w:r>
          </w:p>
        </w:tc>
      </w:tr>
      <w:tr w14:paraId="41749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2406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ACAM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1B68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7 T helper cell</w:t>
            </w:r>
          </w:p>
        </w:tc>
      </w:tr>
      <w:tr w14:paraId="46AD5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8405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L17C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9FDF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7 T helper cell</w:t>
            </w:r>
          </w:p>
        </w:tc>
      </w:tr>
      <w:tr w14:paraId="2E64B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1EBE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L17F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387B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7 T helper cell</w:t>
            </w:r>
          </w:p>
        </w:tc>
      </w:tr>
      <w:tr w14:paraId="41E96A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BA0A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L17RC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F5D8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7 T helper cell</w:t>
            </w:r>
          </w:p>
        </w:tc>
      </w:tr>
      <w:tr w14:paraId="70AEEB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7F01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L17RE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6046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7 T helper cell</w:t>
            </w:r>
          </w:p>
        </w:tc>
      </w:tr>
      <w:tr w14:paraId="1638D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7EF5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L23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2E5E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7 T helper cell</w:t>
            </w:r>
          </w:p>
        </w:tc>
      </w:tr>
      <w:tr w14:paraId="1CD28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9049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LDR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388F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7 T helper cell</w:t>
            </w:r>
          </w:p>
        </w:tc>
      </w:tr>
      <w:tr w14:paraId="3D1BBB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39D4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ONRF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C08D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7 T helper cell</w:t>
            </w:r>
          </w:p>
        </w:tc>
      </w:tr>
      <w:tr w14:paraId="194FA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C70E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H2D6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F991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7 T helper cell</w:t>
            </w:r>
          </w:p>
        </w:tc>
      </w:tr>
      <w:tr w14:paraId="51D9D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3D62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NIP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E363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7 T helper cell</w:t>
            </w:r>
          </w:p>
        </w:tc>
      </w:tr>
      <w:tr w14:paraId="355E86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B8FB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BCA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1ABA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7 T helper cell</w:t>
            </w:r>
          </w:p>
        </w:tc>
      </w:tr>
      <w:tr w14:paraId="218C21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3328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BCB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342A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7 T helper cell</w:t>
            </w:r>
          </w:p>
        </w:tc>
      </w:tr>
      <w:tr w14:paraId="62E5F3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9430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DAMTS1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4D28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7 T helper cell</w:t>
            </w:r>
          </w:p>
        </w:tc>
      </w:tr>
      <w:tr w14:paraId="2F6D94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8C9F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NK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9777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7 T helper cell</w:t>
            </w:r>
          </w:p>
        </w:tc>
      </w:tr>
      <w:tr w14:paraId="1058FF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1206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NKRD2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269F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7 T helper cell</w:t>
            </w:r>
          </w:p>
        </w:tc>
      </w:tr>
      <w:tr w14:paraId="0F615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6306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3GALT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FAE2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7 T helper cell</w:t>
            </w:r>
          </w:p>
        </w:tc>
      </w:tr>
      <w:tr w14:paraId="3107AB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7E0A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AMTA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588C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7 T helper cell</w:t>
            </w:r>
          </w:p>
        </w:tc>
      </w:tr>
      <w:tr w14:paraId="1267B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08CC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CR9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DCF9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7 T helper cell</w:t>
            </w:r>
          </w:p>
        </w:tc>
      </w:tr>
      <w:tr w14:paraId="7C87DE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D947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40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BF4C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7 T helper cell</w:t>
            </w:r>
          </w:p>
        </w:tc>
      </w:tr>
      <w:tr w14:paraId="1709B5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5315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PR4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3C03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7 T helper cell</w:t>
            </w:r>
          </w:p>
        </w:tc>
      </w:tr>
      <w:tr w14:paraId="3D28C5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9087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FT80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EFE4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17 T helper cell</w:t>
            </w:r>
          </w:p>
        </w:tc>
      </w:tr>
      <w:tr w14:paraId="27ABC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85E1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SB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93A9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2 T helper cell</w:t>
            </w:r>
          </w:p>
        </w:tc>
      </w:tr>
      <w:tr w14:paraId="58DB6F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00E7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SRP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1437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2 T helper cell</w:t>
            </w:r>
          </w:p>
        </w:tc>
      </w:tr>
      <w:tr w14:paraId="10AD78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0CDA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APK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2C23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2 T helper cell</w:t>
            </w:r>
          </w:p>
        </w:tc>
      </w:tr>
      <w:tr w14:paraId="589CC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8B16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LC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37FD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2 T helper cell</w:t>
            </w:r>
          </w:p>
        </w:tc>
      </w:tr>
      <w:tr w14:paraId="73E291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B2BC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NAJC1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A191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2 T helper cell</w:t>
            </w:r>
          </w:p>
        </w:tc>
      </w:tr>
      <w:tr w14:paraId="73DB14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E606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USP6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CE26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2 T helper cell</w:t>
            </w:r>
          </w:p>
        </w:tc>
      </w:tr>
      <w:tr w14:paraId="7537B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B9AF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NAI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4042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2 T helper cell</w:t>
            </w:r>
          </w:p>
        </w:tc>
      </w:tr>
      <w:tr w14:paraId="4F609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3170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AMP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11BE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2 T helper cell</w:t>
            </w:r>
          </w:p>
        </w:tc>
      </w:tr>
      <w:tr w14:paraId="12645C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BC5C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RP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668D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2 T helper cell</w:t>
            </w:r>
          </w:p>
        </w:tc>
      </w:tr>
      <w:tr w14:paraId="32D08D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6452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OSBPL1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7BFE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2 T helper cell</w:t>
            </w:r>
          </w:p>
        </w:tc>
      </w:tr>
      <w:tr w14:paraId="71188B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13B3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DE4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D820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2 T helper cell</w:t>
            </w:r>
          </w:p>
        </w:tc>
      </w:tr>
      <w:tr w14:paraId="618DC4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4200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HLDA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15B7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2 T helper cell</w:t>
            </w:r>
          </w:p>
        </w:tc>
      </w:tr>
      <w:tr w14:paraId="72407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476C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2G4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8698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2 T helper cell</w:t>
            </w:r>
          </w:p>
        </w:tc>
      </w:tr>
      <w:tr w14:paraId="400A08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8BB4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AB27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C059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2 T helper cell</w:t>
            </w:r>
          </w:p>
        </w:tc>
      </w:tr>
      <w:tr w14:paraId="62F7D6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263C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BMS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F307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2 T helper cell</w:t>
            </w:r>
          </w:p>
        </w:tc>
      </w:tr>
      <w:tr w14:paraId="0F45A7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26D5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NF12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A791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2 T helper cell</w:t>
            </w:r>
          </w:p>
        </w:tc>
      </w:tr>
      <w:tr w14:paraId="61230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6FE8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MPRSS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5809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2 T helper cell</w:t>
            </w:r>
          </w:p>
        </w:tc>
      </w:tr>
      <w:tr w14:paraId="4357ED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686C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TA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BA4F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2 T helper cell</w:t>
            </w:r>
          </w:p>
        </w:tc>
      </w:tr>
      <w:tr w14:paraId="140822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1580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IRC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20B8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2 T helper cell</w:t>
            </w:r>
          </w:p>
        </w:tc>
      </w:tr>
      <w:tr w14:paraId="68DDED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46CE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C25C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D5F6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2 T helper cell</w:t>
            </w:r>
          </w:p>
        </w:tc>
      </w:tr>
      <w:tr w14:paraId="5ACDE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AF41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C7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2F73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2 T helper cell</w:t>
            </w:r>
          </w:p>
        </w:tc>
      </w:tr>
      <w:tr w14:paraId="38A507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C5AE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NPF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C377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2 T helper cell</w:t>
            </w:r>
          </w:p>
        </w:tc>
      </w:tr>
      <w:tr w14:paraId="38811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D8FF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XCR6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41BF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2 T helper cell</w:t>
            </w:r>
          </w:p>
        </w:tc>
      </w:tr>
      <w:tr w14:paraId="3C20AA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C703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HFR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52FD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2 T helper cell</w:t>
            </w:r>
          </w:p>
        </w:tc>
      </w:tr>
      <w:tr w14:paraId="420BF6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688F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VI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D392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2 T helper cell</w:t>
            </w:r>
          </w:p>
        </w:tc>
      </w:tr>
      <w:tr w14:paraId="2D6B96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52BF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STA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9EDD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2 T helper cell</w:t>
            </w:r>
          </w:p>
        </w:tc>
      </w:tr>
      <w:tr w14:paraId="42A8C9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8323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ELLS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5373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2 T helper cell</w:t>
            </w:r>
          </w:p>
        </w:tc>
      </w:tr>
      <w:tr w14:paraId="02E2EF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26EC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L26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A59C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2 T helper cell</w:t>
            </w:r>
          </w:p>
        </w:tc>
      </w:tr>
      <w:tr w14:paraId="34879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B9A5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AIR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8E52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2 T helper cell</w:t>
            </w:r>
          </w:p>
        </w:tc>
      </w:tr>
      <w:tr w14:paraId="2D0B30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7F0D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BCD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A8C7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7ACF35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FC40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1QC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45DC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0DEE06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C9DD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APG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1C7C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3F46A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038A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CL3L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3C13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6F7141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6741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207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8870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6AE4F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D533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30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89BE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18BEFD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A714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TP5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327F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4C443A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B48B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TP5L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A4EC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2AA198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A7F4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TP6V1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44AC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6DE03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6C62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CL2L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CE3B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1E58B2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BB01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1Q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8098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74E389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DD63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NURF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D5AC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280E1F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1EE0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PCS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F3EA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29D704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C0C7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CNA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1A3E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20F28C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C5C3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ACAM8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554D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67C3A1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8F1B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S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B913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76FAA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91B8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RA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F6F8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61E4FA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E984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NFRSF6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7826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09E96D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A38E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REM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8183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56239A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C730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REML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EF67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02CDC3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2192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HO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DAEC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2AF15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6EB4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LC25A37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8F3D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463568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BD09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NFSF1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00AE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1D2DE1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5870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REML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6C39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1EE408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80C7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NN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967F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689B8D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3215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XPO6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EB80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12CF9A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04EF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LEC4C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DF47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744D08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E64A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NFAIP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EB64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01CCF9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EEAC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UBD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A747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127D4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27B8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R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BA0D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56E72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988B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AB1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686E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69D23A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D21F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L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C7B0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2A9FAE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BAD9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LA-DQA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D502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102861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FB37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IGLEC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9C0D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162521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EE5F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LAMF9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102E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ivated dendritic cell</w:t>
            </w:r>
          </w:p>
        </w:tc>
      </w:tr>
      <w:tr w14:paraId="7B993C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4240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BAT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BAF1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64478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782F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11orf7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9107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204C5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369E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5orf1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A197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259742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0296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HR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FC82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49BB6C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C80C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CAF1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9C9F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142A7D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6DF9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YNLL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2099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597746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9309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PR137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5619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5E8F36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A215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CP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173E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6C331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8501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DGFRP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45F6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60995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6DD3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RT86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6F9B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255235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0CA5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LST8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8B11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0898A8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A0F2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LMOD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836F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303B5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7603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NTPD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4EDF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63809E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7BA3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AM119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4C34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412921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DFEE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AM179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B2D3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31B67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C1F8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LIC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DBBA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72BBA9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3EF0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OX7A2L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5379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16842C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3642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REB3L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AC81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3F15F8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0869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SF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0870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77B9C8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4E28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SNK2A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4F5D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4C553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1F7D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ST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4267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2A7651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A05B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ST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A9B2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495C23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6C77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TPS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DD04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69944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748B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TSD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1712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7B1D4D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89F0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ST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367C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44D798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F3D4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TA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47EC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5E1715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3E1E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MPR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5326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212B1C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A0E4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DC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7E9E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265C2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D94D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EY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D2F5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6D426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4EF0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OXA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C8DD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1072D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86B8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2ST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9BC2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37E402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D496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3ST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5DAB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759731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B5A2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CL11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C8A3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50B706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94C6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H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3F1A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5C127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6DEB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YL6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6D10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07ACBB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7E6B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A16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369C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06A6BF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E8C1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lQ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5234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4162E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303E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lQ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D884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2270AA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A373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YP27B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13C5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38861B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A0E9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IF3M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0AB1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bright natural killer cell</w:t>
            </w:r>
          </w:p>
        </w:tc>
      </w:tr>
      <w:tr w14:paraId="6624C1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E0FC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YP27A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8920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dim natural killer cell</w:t>
            </w:r>
          </w:p>
        </w:tc>
      </w:tr>
      <w:tr w14:paraId="72BEFE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DCAC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DX5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B76B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dim natural killer cell</w:t>
            </w:r>
          </w:p>
        </w:tc>
      </w:tr>
      <w:tr w14:paraId="71B601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5352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YRK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7E1F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dim natural killer cell</w:t>
            </w:r>
          </w:p>
        </w:tc>
      </w:tr>
      <w:tr w14:paraId="70876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DC3D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PL37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1994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dim natural killer cell</w:t>
            </w:r>
          </w:p>
        </w:tc>
      </w:tr>
      <w:tr w14:paraId="306D3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1957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TCH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4D6A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dim natural killer cell</w:t>
            </w:r>
          </w:p>
        </w:tc>
      </w:tr>
      <w:tr w14:paraId="1D57B9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1597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KR7A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83A0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dim natural killer cell</w:t>
            </w:r>
          </w:p>
        </w:tc>
      </w:tr>
      <w:tr w14:paraId="34FC92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AE71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PRC5C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C48F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dim natural killer cell</w:t>
            </w:r>
          </w:p>
        </w:tc>
      </w:tr>
      <w:tr w14:paraId="06470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E67A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RIN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2CCF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dim natural killer cell</w:t>
            </w:r>
          </w:p>
        </w:tc>
      </w:tr>
      <w:tr w14:paraId="6F5328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D975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LA-E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F722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dim natural killer cell</w:t>
            </w:r>
          </w:p>
        </w:tc>
      </w:tr>
      <w:tr w14:paraId="1AFC41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9B93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ORCN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08C1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dim natural killer cell</w:t>
            </w:r>
          </w:p>
        </w:tc>
      </w:tr>
      <w:tr w14:paraId="02910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8745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SMC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E003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dim natural killer cell</w:t>
            </w:r>
          </w:p>
        </w:tc>
      </w:tr>
      <w:tr w14:paraId="09747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EF0C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UPP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1214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dim natural killer cell</w:t>
            </w:r>
          </w:p>
        </w:tc>
      </w:tr>
      <w:tr w14:paraId="13B137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EF76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L21R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A29F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dim natural killer cell</w:t>
            </w:r>
          </w:p>
        </w:tc>
      </w:tr>
      <w:tr w14:paraId="73AD78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FD8C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IR2DS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8643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dim natural killer cell</w:t>
            </w:r>
          </w:p>
        </w:tc>
      </w:tr>
      <w:tr w14:paraId="76B3DA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7498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IR2DS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F028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dim natural killer cell</w:t>
            </w:r>
          </w:p>
        </w:tc>
      </w:tr>
      <w:tr w14:paraId="793F49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5427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IR2DS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8E1C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56dim natural killer cell</w:t>
            </w:r>
          </w:p>
        </w:tc>
      </w:tr>
      <w:tr w14:paraId="36A2A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C9BF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IPR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EA3D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osinophil</w:t>
            </w:r>
          </w:p>
        </w:tc>
      </w:tr>
      <w:tr w14:paraId="36A8C8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86F9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RT18P50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5E67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osinophil</w:t>
            </w:r>
          </w:p>
        </w:tc>
      </w:tr>
      <w:tr w14:paraId="1952F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7D0E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RMP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4BD7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osinophil</w:t>
            </w:r>
          </w:p>
        </w:tc>
      </w:tr>
      <w:tr w14:paraId="1F17B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C8BB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OS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F65E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osinophil</w:t>
            </w:r>
          </w:p>
        </w:tc>
      </w:tr>
      <w:tr w14:paraId="02CE53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04F4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RP1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5D22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osinophil</w:t>
            </w:r>
          </w:p>
        </w:tc>
      </w:tr>
      <w:tr w14:paraId="5A79B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BD25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PR18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C467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osinophil</w:t>
            </w:r>
          </w:p>
        </w:tc>
      </w:tr>
      <w:tr w14:paraId="67764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B1E9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R4A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D9FE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osinophil</w:t>
            </w:r>
          </w:p>
        </w:tc>
      </w:tr>
      <w:tr w14:paraId="12C4C0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4C7B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T3GAL6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2188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osinophil</w:t>
            </w:r>
          </w:p>
        </w:tc>
      </w:tr>
      <w:tr w14:paraId="1C4D7F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94CF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EPDC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1606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osinophil</w:t>
            </w:r>
          </w:p>
        </w:tc>
      </w:tr>
      <w:tr w14:paraId="3C350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15AA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DE6C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317F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osinophil</w:t>
            </w:r>
          </w:p>
        </w:tc>
      </w:tr>
      <w:tr w14:paraId="1D0D5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6535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KD2L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9CE5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osinophil</w:t>
            </w:r>
          </w:p>
        </w:tc>
      </w:tr>
      <w:tr w14:paraId="7CF4F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6567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PR6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2963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osinophil</w:t>
            </w:r>
          </w:p>
        </w:tc>
      </w:tr>
      <w:tr w14:paraId="3CEF44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6AF6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L5R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1F92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osinophil</w:t>
            </w:r>
          </w:p>
        </w:tc>
      </w:tr>
      <w:tr w14:paraId="0E0FB4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4C89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2RY1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5940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osinophil</w:t>
            </w:r>
          </w:p>
        </w:tc>
      </w:tr>
      <w:tr w14:paraId="3BBD4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8DF8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ACH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26AE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osinophil</w:t>
            </w:r>
          </w:p>
        </w:tc>
      </w:tr>
      <w:tr w14:paraId="20A15A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134E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APK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E6DC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osinophil</w:t>
            </w:r>
          </w:p>
        </w:tc>
      </w:tr>
      <w:tr w14:paraId="678378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CF72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MR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A77F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osinophil</w:t>
            </w:r>
          </w:p>
        </w:tc>
      </w:tr>
      <w:tr w14:paraId="6EF48F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0870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ADM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075D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dendritic cell</w:t>
            </w:r>
          </w:p>
        </w:tc>
      </w:tr>
      <w:tr w14:paraId="51E8AE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BCC6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HCYL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CD91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dendritic cell</w:t>
            </w:r>
          </w:p>
        </w:tc>
      </w:tr>
      <w:tr w14:paraId="712B3A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CFCF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LDH1A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5C5E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dendritic cell</w:t>
            </w:r>
          </w:p>
        </w:tc>
      </w:tr>
      <w:tr w14:paraId="6B66D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B290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LDH3A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47FD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dendritic cell</w:t>
            </w:r>
          </w:p>
        </w:tc>
      </w:tr>
      <w:tr w14:paraId="4423C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B3A6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LDH9A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4EFD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dendritic cell</w:t>
            </w:r>
          </w:p>
        </w:tc>
      </w:tr>
      <w:tr w14:paraId="6BA2B8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019D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LOX1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6EBB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dendritic cell</w:t>
            </w:r>
          </w:p>
        </w:tc>
      </w:tr>
      <w:tr w14:paraId="6633E8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67E8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MT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A933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dendritic cell</w:t>
            </w:r>
          </w:p>
        </w:tc>
      </w:tr>
      <w:tr w14:paraId="25D40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5879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RL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4196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dendritic cell</w:t>
            </w:r>
          </w:p>
        </w:tc>
      </w:tr>
      <w:tr w14:paraId="3D9B3D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08BE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TIC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2283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dendritic cell</w:t>
            </w:r>
          </w:p>
        </w:tc>
      </w:tr>
      <w:tr w14:paraId="5C039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C122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TP5A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23AA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dendritic cell</w:t>
            </w:r>
          </w:p>
        </w:tc>
      </w:tr>
      <w:tr w14:paraId="63FE9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3226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APZA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DBBD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dendritic cell</w:t>
            </w:r>
          </w:p>
        </w:tc>
      </w:tr>
      <w:tr w14:paraId="79739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DEE1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ILRA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AC93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dendritic cell</w:t>
            </w:r>
          </w:p>
        </w:tc>
      </w:tr>
      <w:tr w14:paraId="689BB7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8698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DX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019F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dendritic cell</w:t>
            </w:r>
          </w:p>
        </w:tc>
      </w:tr>
      <w:tr w14:paraId="67E586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1623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RAGD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5CED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dendritic cell</w:t>
            </w:r>
          </w:p>
        </w:tc>
      </w:tr>
      <w:tr w14:paraId="40BAB1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7384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ACSTD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D100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dendritic cell</w:t>
            </w:r>
          </w:p>
        </w:tc>
      </w:tr>
      <w:tr w14:paraId="43D391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C2E5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PP5F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E3C2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dendritic cell</w:t>
            </w:r>
          </w:p>
        </w:tc>
      </w:tr>
      <w:tr w14:paraId="1F0B51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6A0E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AB38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BCFC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dendritic cell</w:t>
            </w:r>
          </w:p>
        </w:tc>
      </w:tr>
      <w:tr w14:paraId="50CE93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B3E1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U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741B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dendritic cell</w:t>
            </w:r>
          </w:p>
        </w:tc>
      </w:tr>
      <w:tr w14:paraId="6D8701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378F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SF3R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86AE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dendritic cell</w:t>
            </w:r>
          </w:p>
        </w:tc>
      </w:tr>
      <w:tr w14:paraId="37DF6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DD40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LC18A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85AD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dendritic cell</w:t>
            </w:r>
          </w:p>
        </w:tc>
      </w:tr>
      <w:tr w14:paraId="1F0517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0F74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MPD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202E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dendritic cell</w:t>
            </w:r>
          </w:p>
        </w:tc>
      </w:tr>
      <w:tr w14:paraId="6EA6D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8B99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LT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3C3A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dendritic cell</w:t>
            </w:r>
          </w:p>
        </w:tc>
      </w:tr>
      <w:tr w14:paraId="3C5A9E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F3B3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1orf16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9733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mmature dendritic cell</w:t>
            </w:r>
          </w:p>
        </w:tc>
      </w:tr>
      <w:tr w14:paraId="034CE2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18DA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IF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93DA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59FCF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8692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CL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6121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44E8DD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E3F5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CL1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F7FA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13E70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CD74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CL2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EB24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14CF8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5B0E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CL26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CABB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1B21FD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B770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300L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EFF0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4AAA7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8CBF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NR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05DF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201B8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CDF9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NR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D7F8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34815C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14AC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IF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8F6A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3899D0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DD64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IF4A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4626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480BD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F0C2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PR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6B45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5A848D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45D8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PR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DA01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05A87E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AECD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RAT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A51B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5D674B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7F63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PR27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1D80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4815F3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7D7A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PR77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F029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0BEB24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36BE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NASE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76ED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0684C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84E8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S4A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E70E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1554B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08C6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ASP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D7C2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0DC4A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4C36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GSF6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5055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1ECC5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6CFF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K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B785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249CAD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8785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NN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3509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130B00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34B8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ES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0C4F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0DE821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27C4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PL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936A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51B3E5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FD62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ZD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6B2C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27F936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9D22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AM198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63F0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39961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74EE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NMT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1E29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6472E8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2A3C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LC15A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456B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17D2F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B3AD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B966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52CA13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C237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XNDC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A242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3BF6E9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8427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RMD4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8AA0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2CC187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4BE7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RYBB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FCC4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20E69B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48AA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RH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C914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5A7405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E983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NT5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73E9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crophage</w:t>
            </w:r>
          </w:p>
        </w:tc>
      </w:tr>
      <w:tr w14:paraId="19B48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5A7E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DAMTS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F017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st cell</w:t>
            </w:r>
          </w:p>
        </w:tc>
      </w:tr>
      <w:tr w14:paraId="649AA1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DCF4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PA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ADC1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st cell</w:t>
            </w:r>
          </w:p>
        </w:tc>
      </w:tr>
      <w:tr w14:paraId="61F8B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FAEC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MA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636F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st cell</w:t>
            </w:r>
          </w:p>
        </w:tc>
      </w:tr>
      <w:tr w14:paraId="6B29D7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AFC8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TSG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DCAB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st cell</w:t>
            </w:r>
          </w:p>
        </w:tc>
      </w:tr>
      <w:tr w14:paraId="611EC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4493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RHGAP1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CC3C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st cell</w:t>
            </w:r>
          </w:p>
        </w:tc>
      </w:tr>
      <w:tr w14:paraId="10DAC0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E196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PM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0410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st cell</w:t>
            </w:r>
          </w:p>
        </w:tc>
      </w:tr>
      <w:tr w14:paraId="12FF30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1911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CN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29E9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st cell</w:t>
            </w:r>
          </w:p>
        </w:tc>
      </w:tr>
      <w:tr w14:paraId="2C68E0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9BA6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TL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C5F8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st cell</w:t>
            </w:r>
          </w:p>
        </w:tc>
      </w:tr>
      <w:tr w14:paraId="024DE2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2A84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PA6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00C7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st cell</w:t>
            </w:r>
          </w:p>
        </w:tc>
      </w:tr>
      <w:tr w14:paraId="41F039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6214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TGA9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38F3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st cell</w:t>
            </w:r>
          </w:p>
        </w:tc>
      </w:tr>
      <w:tr w14:paraId="6180B4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A09C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NASE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8A63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st cell</w:t>
            </w:r>
          </w:p>
        </w:tc>
      </w:tr>
      <w:tr w14:paraId="23B97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24A7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100A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5BA5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st cell</w:t>
            </w:r>
          </w:p>
        </w:tc>
      </w:tr>
      <w:tr w14:paraId="587DD8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E18C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IGLEC8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CD3D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st cell</w:t>
            </w:r>
          </w:p>
        </w:tc>
      </w:tr>
      <w:tr w14:paraId="44692A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BB9E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LC6A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5A07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st cell</w:t>
            </w:r>
          </w:p>
        </w:tc>
      </w:tr>
      <w:tr w14:paraId="016FF6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9ABE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TGS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F03D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st cell</w:t>
            </w:r>
          </w:p>
        </w:tc>
      </w:tr>
      <w:tr w14:paraId="00422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0C26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GR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F095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st cell</w:t>
            </w:r>
          </w:p>
        </w:tc>
      </w:tr>
      <w:tr w14:paraId="45F207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4715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ILR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382F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st cell</w:t>
            </w:r>
          </w:p>
        </w:tc>
      </w:tr>
      <w:tr w14:paraId="24BC36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60F5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CR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95D4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DSC</w:t>
            </w:r>
          </w:p>
        </w:tc>
      </w:tr>
      <w:tr w14:paraId="2D0B68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8AF0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1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6D9C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DSC</w:t>
            </w:r>
          </w:p>
        </w:tc>
      </w:tr>
      <w:tr w14:paraId="05FF9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7C96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D756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DSC</w:t>
            </w:r>
          </w:p>
        </w:tc>
      </w:tr>
      <w:tr w14:paraId="00B119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78A3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86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864E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DSC</w:t>
            </w:r>
          </w:p>
        </w:tc>
      </w:tr>
      <w:tr w14:paraId="5DF1D8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986E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XCR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EB45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DSC</w:t>
            </w:r>
          </w:p>
        </w:tc>
      </w:tr>
      <w:tr w14:paraId="699D9D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1FA9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CGR2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C74E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DSC</w:t>
            </w:r>
          </w:p>
        </w:tc>
      </w:tr>
      <w:tr w14:paraId="41FF1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B4F2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CGR2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6AC2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DSC</w:t>
            </w:r>
          </w:p>
        </w:tc>
      </w:tr>
      <w:tr w14:paraId="198391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4F56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CGR3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BB61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DSC</w:t>
            </w:r>
          </w:p>
        </w:tc>
      </w:tr>
      <w:tr w14:paraId="43818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B207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ERMT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C394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DSC</w:t>
            </w:r>
          </w:p>
        </w:tc>
      </w:tr>
      <w:tr w14:paraId="3B9C6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464F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PSM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A196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DSC</w:t>
            </w:r>
          </w:p>
        </w:tc>
      </w:tr>
      <w:tr w14:paraId="07B26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C9F5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L18BP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A023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DSC</w:t>
            </w:r>
          </w:p>
        </w:tc>
      </w:tr>
      <w:tr w14:paraId="194F23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5CA2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L4R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B73C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DSC</w:t>
            </w:r>
          </w:p>
        </w:tc>
      </w:tr>
      <w:tr w14:paraId="37C24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0142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TGAL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1890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DSC</w:t>
            </w:r>
          </w:p>
        </w:tc>
      </w:tr>
      <w:tr w14:paraId="770F1E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D2EB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TGAM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E60B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DSC</w:t>
            </w:r>
          </w:p>
        </w:tc>
      </w:tr>
      <w:tr w14:paraId="23567C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568E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ARVG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784E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DSC</w:t>
            </w:r>
          </w:p>
        </w:tc>
      </w:tr>
      <w:tr w14:paraId="30D30A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238A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SAP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4143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DSC</w:t>
            </w:r>
          </w:p>
        </w:tc>
      </w:tr>
      <w:tr w14:paraId="12A257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5B73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TGER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89D3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DSC</w:t>
            </w:r>
          </w:p>
        </w:tc>
      </w:tr>
      <w:tr w14:paraId="5542B2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9389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TGES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4018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DSC</w:t>
            </w:r>
          </w:p>
        </w:tc>
      </w:tr>
      <w:tr w14:paraId="7B3A1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733A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100A8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D6B7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DSC</w:t>
            </w:r>
          </w:p>
        </w:tc>
      </w:tr>
      <w:tr w14:paraId="743684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54E9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100A9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F404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DSC</w:t>
            </w:r>
          </w:p>
        </w:tc>
      </w:tr>
      <w:tr w14:paraId="6BBE4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CE39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SGR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B4FE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nocyte</w:t>
            </w:r>
          </w:p>
        </w:tc>
      </w:tr>
      <w:tr w14:paraId="5DC98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6736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FP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E4BD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nocyte</w:t>
            </w:r>
          </w:p>
        </w:tc>
      </w:tr>
      <w:tr w14:paraId="48B015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05B9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SGR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4F1D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nocyte</w:t>
            </w:r>
          </w:p>
        </w:tc>
      </w:tr>
      <w:tr w14:paraId="098E9A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8982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1D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6B4D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nocyte</w:t>
            </w:r>
          </w:p>
        </w:tc>
      </w:tr>
      <w:tr w14:paraId="6D53B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B08E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UPK3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0A76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nocyte</w:t>
            </w:r>
          </w:p>
        </w:tc>
      </w:tr>
      <w:tr w14:paraId="615E75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CB62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TG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2266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nocyte</w:t>
            </w:r>
          </w:p>
        </w:tc>
      </w:tr>
      <w:tr w14:paraId="3519B3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68B1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NXA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F0A5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nocyte</w:t>
            </w:r>
          </w:p>
        </w:tc>
      </w:tr>
      <w:tr w14:paraId="365D8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CD9D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TP6V1B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CB8E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nocyte</w:t>
            </w:r>
          </w:p>
        </w:tc>
      </w:tr>
      <w:tr w14:paraId="364A9B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0F08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FL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7D19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nocyte</w:t>
            </w:r>
          </w:p>
        </w:tc>
      </w:tr>
      <w:tr w14:paraId="5C5D19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1CC2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AZAP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06E7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nocyte</w:t>
            </w:r>
          </w:p>
        </w:tc>
      </w:tr>
      <w:tr w14:paraId="1108EF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D77E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TBS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111F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nocyte</w:t>
            </w:r>
          </w:p>
        </w:tc>
      </w:tr>
      <w:tr w14:paraId="530EB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DC64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MR4P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0837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nocyte</w:t>
            </w:r>
          </w:p>
        </w:tc>
      </w:tr>
      <w:tr w14:paraId="4171B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F88E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IVEP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1603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nocyte</w:t>
            </w:r>
          </w:p>
        </w:tc>
      </w:tr>
      <w:tr w14:paraId="56B96A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7585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RCKSL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676C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nocyte</w:t>
            </w:r>
          </w:p>
        </w:tc>
      </w:tr>
      <w:tr w14:paraId="23584F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E6FB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BP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36DE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nocyte</w:t>
            </w:r>
          </w:p>
        </w:tc>
      </w:tr>
      <w:tr w14:paraId="2AAE9A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2030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MP1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CD3A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nocyte</w:t>
            </w:r>
          </w:p>
        </w:tc>
      </w:tr>
      <w:tr w14:paraId="0F7DA4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FA56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NPLA6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DF50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nocyte</w:t>
            </w:r>
          </w:p>
        </w:tc>
      </w:tr>
      <w:tr w14:paraId="28C7D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1599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MBIM6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8C97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nocyte</w:t>
            </w:r>
          </w:p>
        </w:tc>
      </w:tr>
      <w:tr w14:paraId="38212C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CBC6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QBP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0331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nocyte</w:t>
            </w:r>
          </w:p>
        </w:tc>
      </w:tr>
      <w:tr w14:paraId="63A462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3C9D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EX26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BA94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nocyte</w:t>
            </w:r>
          </w:p>
        </w:tc>
      </w:tr>
      <w:tr w14:paraId="22FAF1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88D1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KZF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C5C3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nocyte</w:t>
            </w:r>
          </w:p>
        </w:tc>
      </w:tr>
      <w:tr w14:paraId="27441C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3C51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KT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DFB6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0A40F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8B7B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XL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AA8B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1F9300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ED30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ST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ACC9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197D6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A7B5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H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3A4A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314EE0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6A5C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RTAM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D438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7943D2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7AC8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SF2R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2B2F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016DD8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730F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TSZ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EA9A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4C2C3B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6CCC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XCL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8AE2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6FB57F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0C2D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YTH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586B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028BF6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3B81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AXX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C268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0CA0F1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DC4C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GKH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2599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102E1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663E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LL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E09D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4283F0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527A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PYD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639D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4C0C3E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69AE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RBB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CC68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07F432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0193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11R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7E2D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0433A2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31E5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AM27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D1C6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2F6E56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2390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AM49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5B0C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3A5646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CB72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ASLG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5164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5EA3C4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4318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CGR1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A498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02B7B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B56D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N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EA98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5E4058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3514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STL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1AE1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007C01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5112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UCA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25D7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51DAC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302D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BP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0506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403B4B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D8AD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LS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9673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3839B9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A93A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RB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FD2D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08AB09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030F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ST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1BDD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1886E6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E4C7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CL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E32B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644858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0C2A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C5L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C3D5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38BAF9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457F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GF18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667A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37725A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8149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UT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973D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374576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7A5C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ZR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8A1F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58F83D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CDFC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GE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7CDB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793188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1012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GFBP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1100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6EB796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19F0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ANK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3BFE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319FDF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A65E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DB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8C74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cell</w:t>
            </w:r>
          </w:p>
        </w:tc>
      </w:tr>
      <w:tr w14:paraId="3AADFA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A292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TN2A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3F5C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0875B4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BF85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10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030F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74261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20D8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109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35D3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11A32D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9E38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NPY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8474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41874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4C3A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NPY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123C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4FC57E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72CC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REB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03D4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067DA2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7868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RTC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CC0A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016C44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B8A4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RTC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82A1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0FE2B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A503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SF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6F55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411026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0CEA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LRC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32F5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1F51FB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482E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UT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D4B6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414CBB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42A8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CAM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B24E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04C24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B24B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L3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E741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298C74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A904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AMP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82C9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6A439F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587A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ILRB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EA96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19FB5C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8C36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LRG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F360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22E484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D194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PA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23B1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5CB937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FDF7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SPB6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F6F5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257FEF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AB43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SM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96B7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7C3DE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4007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TIH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0165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403023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222D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DM4C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80C1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4E264E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E358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IR2DS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306D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49AFD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59C3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IRREL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F10E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3E2075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459B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DCBP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265B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1A6F3B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618C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FATC2IP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998F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7FB628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E9EB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IC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0C6E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6643A4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3D64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IR2DL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286B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7C62F3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5B0F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IR2DL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9C88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498051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2CEB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IR3DL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6D8F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400BE9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0959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IR3DL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47F8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790846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8936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CR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7D6D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339AA6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91B5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OSL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759F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290F82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1FFE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SLP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C6FE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051A0B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0405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LC7A7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4EB1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0F4C06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460F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PP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A03C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0F171A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44AB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REM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534D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68834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DD74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UBASH3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D9FE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525599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92A4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YBX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31E5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1C54B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2703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CDC88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8F3E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76CB1D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AF28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LEC1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ADC2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796114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A1DA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HBD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E70A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7FD063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58A3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DPN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1FEC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5A44BF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73C0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CAM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B692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276D94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F005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MR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2BB9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tural killer T cell</w:t>
            </w:r>
          </w:p>
        </w:tc>
      </w:tr>
      <w:tr w14:paraId="318C8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99EE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REB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7AE2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utrophil</w:t>
            </w:r>
          </w:p>
        </w:tc>
      </w:tr>
      <w:tr w14:paraId="361C0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F885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75FC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utrophil</w:t>
            </w:r>
          </w:p>
        </w:tc>
      </w:tr>
      <w:tr w14:paraId="0A283D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92F3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ST1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3F61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utrophil</w:t>
            </w:r>
          </w:p>
        </w:tc>
      </w:tr>
      <w:tr w14:paraId="1E732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A57E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100A1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E150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utrophil</w:t>
            </w:r>
          </w:p>
        </w:tc>
      </w:tr>
      <w:tr w14:paraId="362473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31D6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POBEC3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9381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utrophil</w:t>
            </w:r>
          </w:p>
        </w:tc>
      </w:tr>
      <w:tr w14:paraId="3B8017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704E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ASP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DD0B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utrophil</w:t>
            </w:r>
          </w:p>
        </w:tc>
      </w:tr>
      <w:tr w14:paraId="4B42A6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3968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MP2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DDC7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utrophil</w:t>
            </w:r>
          </w:p>
        </w:tc>
      </w:tr>
      <w:tr w14:paraId="7150D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B645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AL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A513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utrophil</w:t>
            </w:r>
          </w:p>
        </w:tc>
      </w:tr>
      <w:tr w14:paraId="362240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C084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1orf18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052A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utrophil</w:t>
            </w:r>
          </w:p>
        </w:tc>
      </w:tr>
      <w:tr w14:paraId="332306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C55D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FAR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ABA7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utrophil</w:t>
            </w:r>
          </w:p>
        </w:tc>
      </w:tr>
      <w:tr w14:paraId="4845C6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B4D5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K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8C26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utrophil</w:t>
            </w:r>
          </w:p>
        </w:tc>
      </w:tr>
      <w:tr w14:paraId="1A67D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84FD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XCR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9E14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utrophil</w:t>
            </w:r>
          </w:p>
        </w:tc>
      </w:tr>
      <w:tr w14:paraId="262D1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F529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TEAP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F8AA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utrophil</w:t>
            </w:r>
          </w:p>
        </w:tc>
      </w:tr>
      <w:tr w14:paraId="04E86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6419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GAM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255B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utrophil</w:t>
            </w:r>
          </w:p>
        </w:tc>
      </w:tr>
      <w:tr w14:paraId="7CF892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CF95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TNL8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1257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utrophil</w:t>
            </w:r>
          </w:p>
        </w:tc>
      </w:tr>
      <w:tr w14:paraId="015E31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FD03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XCR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2EAC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utrophil</w:t>
            </w:r>
          </w:p>
        </w:tc>
      </w:tr>
      <w:tr w14:paraId="7D4F50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2D25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NFRSF10C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48DA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utrophil</w:t>
            </w:r>
          </w:p>
        </w:tc>
      </w:tr>
      <w:tr w14:paraId="32DDB6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8F8E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NN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406B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utrophil</w:t>
            </w:r>
          </w:p>
        </w:tc>
      </w:tr>
      <w:tr w14:paraId="3112F6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8F45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BX6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B3FE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acytoid dendritic cell</w:t>
            </w:r>
          </w:p>
        </w:tc>
      </w:tr>
      <w:tr w14:paraId="175F11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E812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AB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0CA3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acytoid dendritic cell</w:t>
            </w:r>
          </w:p>
        </w:tc>
      </w:tr>
      <w:tr w14:paraId="65EC0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636A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DX17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97CA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acytoid dendritic cell</w:t>
            </w:r>
          </w:p>
        </w:tc>
      </w:tr>
      <w:tr w14:paraId="399B0F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A7D7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IGD1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80C6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acytoid dendritic cell</w:t>
            </w:r>
          </w:p>
        </w:tc>
      </w:tr>
      <w:tr w14:paraId="181406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640E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DH3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E209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acytoid dendritic cell</w:t>
            </w:r>
          </w:p>
        </w:tc>
      </w:tr>
      <w:tr w14:paraId="1FF32C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4CCF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L3R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A61D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acytoid dendritic cell</w:t>
            </w:r>
          </w:p>
        </w:tc>
      </w:tr>
      <w:tr w14:paraId="65C67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7C8A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GED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EE9E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acytoid dendritic cell</w:t>
            </w:r>
          </w:p>
        </w:tc>
      </w:tr>
      <w:tr w14:paraId="694924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1EF2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UCB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2F7D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acytoid dendritic cell</w:t>
            </w:r>
          </w:p>
        </w:tc>
      </w:tr>
      <w:tr w14:paraId="2A736D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0285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OFD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D431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acytoid dendritic cell</w:t>
            </w:r>
          </w:p>
        </w:tc>
      </w:tr>
      <w:tr w14:paraId="72295C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DF96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OGT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B350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acytoid dendritic cell</w:t>
            </w:r>
          </w:p>
        </w:tc>
      </w:tr>
      <w:tr w14:paraId="4963C9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703C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DIA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E0CC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acytoid dendritic cell</w:t>
            </w:r>
          </w:p>
        </w:tc>
      </w:tr>
      <w:tr w14:paraId="33107C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E6B6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ERTAD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8F93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acytoid dendritic cell</w:t>
            </w:r>
          </w:p>
        </w:tc>
      </w:tr>
      <w:tr w14:paraId="268DBE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5C2C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IRPA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6A73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acytoid dendritic cell</w:t>
            </w:r>
          </w:p>
        </w:tc>
      </w:tr>
      <w:tr w14:paraId="6B357B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4ECD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MED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4CA2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acytoid dendritic cell</w:t>
            </w:r>
          </w:p>
        </w:tc>
      </w:tr>
      <w:tr w14:paraId="1D3C11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D6EA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NG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CE47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acytoid dendritic cell</w:t>
            </w:r>
          </w:p>
        </w:tc>
      </w:tr>
      <w:tr w14:paraId="4CDB2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E942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CAR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5F39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acytoid dendritic cell</w:t>
            </w:r>
          </w:p>
        </w:tc>
      </w:tr>
      <w:tr w14:paraId="429122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960B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GF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BDC6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acytoid dendritic cell</w:t>
            </w:r>
          </w:p>
        </w:tc>
      </w:tr>
      <w:tr w14:paraId="6F61A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391D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TGA2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04E7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acytoid dendritic cell</w:t>
            </w:r>
          </w:p>
        </w:tc>
      </w:tr>
      <w:tr w14:paraId="6A8531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CE4C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BARAP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F205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acytoid dendritic cell</w:t>
            </w:r>
          </w:p>
        </w:tc>
      </w:tr>
      <w:tr w14:paraId="7B81B2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75F8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PX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F71A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acytoid dendritic cell</w:t>
            </w:r>
          </w:p>
        </w:tc>
      </w:tr>
      <w:tr w14:paraId="6887A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4D0F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RT2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E66F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acytoid dendritic cell</w:t>
            </w:r>
          </w:p>
        </w:tc>
      </w:tr>
      <w:tr w14:paraId="637F1B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7E6C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OK2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807D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acytoid dendritic cell</w:t>
            </w:r>
          </w:p>
        </w:tc>
      </w:tr>
      <w:tr w14:paraId="2959E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A79C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AL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F55A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acytoid dendritic cell</w:t>
            </w:r>
          </w:p>
        </w:tc>
      </w:tr>
      <w:tr w14:paraId="48E29B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A2F9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TNLB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8AFE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acytoid dendritic cell</w:t>
            </w:r>
          </w:p>
        </w:tc>
      </w:tr>
      <w:tr w14:paraId="1FCCF4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08CE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NF14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42EA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acytoid dendritic cell</w:t>
            </w:r>
          </w:p>
        </w:tc>
      </w:tr>
      <w:tr w14:paraId="3BEBE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E4A0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EC14L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A5D5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acytoid dendritic cell</w:t>
            </w:r>
          </w:p>
        </w:tc>
      </w:tr>
      <w:tr w14:paraId="5020C5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BD2C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EXP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EF33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acytoid dendritic cell</w:t>
            </w:r>
          </w:p>
        </w:tc>
      </w:tr>
      <w:tr w14:paraId="05CED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AA80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MP3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B7A6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acytoid dendritic cell</w:t>
            </w:r>
          </w:p>
        </w:tc>
      </w:tr>
      <w:tr w14:paraId="33C1F8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4AA3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D300LF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6736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acytoid dendritic cell</w:t>
            </w:r>
          </w:p>
        </w:tc>
      </w:tr>
      <w:tr w14:paraId="3F222E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8964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BTB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A427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acytoid dendritic cell</w:t>
            </w:r>
          </w:p>
        </w:tc>
      </w:tr>
      <w:tr w14:paraId="0DF547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5CD6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LHL21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B028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acytoid dendritic cell</w:t>
            </w:r>
          </w:p>
        </w:tc>
      </w:tr>
      <w:tr w14:paraId="2EC079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3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9682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HRF1</w:t>
            </w:r>
          </w:p>
        </w:tc>
        <w:tc>
          <w:tcPr>
            <w:tcW w:w="49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0EB4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asmacytoid dendritic cell</w:t>
            </w:r>
          </w:p>
        </w:tc>
      </w:tr>
    </w:tbl>
    <w:p w14:paraId="2EB36BA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2447F0"/>
    <w:rsid w:val="0DEC7EDC"/>
    <w:rsid w:val="4E2447F0"/>
    <w:rsid w:val="529E6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0</Pages>
  <Words>3581</Words>
  <Characters>17442</Characters>
  <Lines>0</Lines>
  <Paragraphs>0</Paragraphs>
  <TotalTime>0</TotalTime>
  <ScaleCrop>false</ScaleCrop>
  <LinksUpToDate>false</LinksUpToDate>
  <CharactersWithSpaces>1945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0T03:20:00Z</dcterms:created>
  <dc:creator>信徒</dc:creator>
  <cp:lastModifiedBy>信徒</cp:lastModifiedBy>
  <dcterms:modified xsi:type="dcterms:W3CDTF">2026-03-10T04:46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128AE385CE0483F91D7D63C9A802D62_11</vt:lpwstr>
  </property>
  <property fmtid="{D5CDD505-2E9C-101B-9397-08002B2CF9AE}" pid="4" name="KSOTemplateDocerSaveRecord">
    <vt:lpwstr>eyJoZGlkIjoiMDFiZGNlYTk2Y2QzODUyYTQ5YmE0ZTlmODI4MGY1MDMiLCJ1c2VySWQiOiIyMDUzNTk0NTQifQ==</vt:lpwstr>
  </property>
</Properties>
</file>